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73C03" w14:textId="5ACBB1DB" w:rsidR="005656E6" w:rsidRPr="009951B2" w:rsidRDefault="002D73BC" w:rsidP="005656E6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</w:t>
      </w:r>
      <w:r w:rsidR="005656E6" w:rsidRPr="009951B2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2</w:t>
      </w:r>
      <w:r w:rsidR="005656E6" w:rsidRPr="009951B2">
        <w:rPr>
          <w:rFonts w:ascii="Times New Roman" w:hAnsi="Times New Roman"/>
          <w:b/>
          <w:bCs/>
        </w:rPr>
        <w:t>. The quality measure of included studies by the Modified Newcastle-Ottawa Quality Assessment Scale: retrospective</w:t>
      </w:r>
      <w:r w:rsidR="005656E6" w:rsidRPr="009951B2">
        <w:rPr>
          <w:rFonts w:ascii="Times New Roman" w:hAnsi="Times New Roman" w:hint="eastAsia"/>
          <w:b/>
          <w:bCs/>
        </w:rPr>
        <w:t xml:space="preserve"> </w:t>
      </w:r>
      <w:r w:rsidR="005656E6" w:rsidRPr="009951B2">
        <w:rPr>
          <w:rFonts w:ascii="Times New Roman" w:hAnsi="Times New Roman"/>
          <w:b/>
          <w:bCs/>
        </w:rPr>
        <w:t xml:space="preserve">design </w:t>
      </w:r>
    </w:p>
    <w:tbl>
      <w:tblPr>
        <w:tblW w:w="0" w:type="auto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7"/>
        <w:gridCol w:w="570"/>
        <w:gridCol w:w="570"/>
        <w:gridCol w:w="570"/>
        <w:gridCol w:w="571"/>
        <w:gridCol w:w="1832"/>
        <w:gridCol w:w="807"/>
        <w:gridCol w:w="774"/>
        <w:gridCol w:w="1279"/>
      </w:tblGrid>
      <w:tr w:rsidR="005656E6" w:rsidRPr="009951B2" w14:paraId="2F7090FE" w14:textId="77777777" w:rsidTr="0059664A">
        <w:trPr>
          <w:trHeight w:val="310"/>
        </w:trPr>
        <w:tc>
          <w:tcPr>
            <w:tcW w:w="1617" w:type="dxa"/>
            <w:tcBorders>
              <w:top w:val="single" w:sz="12" w:space="0" w:color="auto"/>
            </w:tcBorders>
            <w:shd w:val="clear" w:color="auto" w:fill="auto"/>
          </w:tcPr>
          <w:p w14:paraId="17262585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81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14:paraId="2D7A1E7B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1B2">
              <w:rPr>
                <w:rFonts w:ascii="Times New Roman" w:hAnsi="Times New Roman"/>
                <w:b/>
                <w:bCs/>
              </w:rPr>
              <w:t>Selection</w:t>
            </w:r>
          </w:p>
        </w:tc>
        <w:tc>
          <w:tcPr>
            <w:tcW w:w="183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0F0333E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8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9EAB434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1B2">
              <w:rPr>
                <w:rFonts w:ascii="Times New Roman" w:hAnsi="Times New Roman"/>
                <w:b/>
                <w:bCs/>
              </w:rPr>
              <w:t>Outcome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shd w:val="clear" w:color="auto" w:fill="auto"/>
          </w:tcPr>
          <w:p w14:paraId="1C101133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56E6" w:rsidRPr="009951B2" w14:paraId="5CFB1AF7" w14:textId="77777777" w:rsidTr="0059664A">
        <w:trPr>
          <w:trHeight w:val="155"/>
        </w:trPr>
        <w:tc>
          <w:tcPr>
            <w:tcW w:w="1617" w:type="dxa"/>
            <w:tcBorders>
              <w:bottom w:val="single" w:sz="8" w:space="0" w:color="auto"/>
            </w:tcBorders>
            <w:shd w:val="clear" w:color="auto" w:fill="auto"/>
          </w:tcPr>
          <w:p w14:paraId="0C773459" w14:textId="77777777" w:rsidR="005656E6" w:rsidRPr="009951B2" w:rsidRDefault="005656E6" w:rsidP="002D73B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9951B2">
              <w:rPr>
                <w:rFonts w:ascii="Times New Roman" w:hAnsi="Times New Roman"/>
                <w:b/>
                <w:bCs/>
              </w:rPr>
              <w:t>Study Name</w:t>
            </w:r>
          </w:p>
        </w:tc>
        <w:tc>
          <w:tcPr>
            <w:tcW w:w="5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1FE62A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1B2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5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CDBD0F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1B2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5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DDAE68D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1B2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CBA3F6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1B2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183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C5DEE36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</w:rPr>
            </w:pPr>
            <w:r w:rsidRPr="009951B2">
              <w:rPr>
                <w:rFonts w:ascii="Times New Roman" w:hAnsi="Times New Roman"/>
                <w:b/>
                <w:bCs/>
              </w:rPr>
              <w:t>Comparability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8838EE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1B2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FCB57D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1B2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279" w:type="dxa"/>
            <w:tcBorders>
              <w:bottom w:val="single" w:sz="8" w:space="0" w:color="auto"/>
            </w:tcBorders>
            <w:shd w:val="clear" w:color="auto" w:fill="auto"/>
          </w:tcPr>
          <w:p w14:paraId="47CB4AA3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</w:rPr>
            </w:pPr>
            <w:r w:rsidRPr="009951B2">
              <w:rPr>
                <w:rFonts w:ascii="Times New Roman" w:hAnsi="Times New Roman"/>
                <w:b/>
                <w:bCs/>
              </w:rPr>
              <w:t>Total</w:t>
            </w:r>
          </w:p>
        </w:tc>
      </w:tr>
      <w:tr w:rsidR="005656E6" w:rsidRPr="009951B2" w14:paraId="48A05155" w14:textId="77777777" w:rsidTr="00D70CF3">
        <w:tc>
          <w:tcPr>
            <w:tcW w:w="161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8466813" w14:textId="1DA910CA" w:rsidR="005656E6" w:rsidRPr="009951B2" w:rsidRDefault="005656E6" w:rsidP="002D73BC">
            <w:pPr>
              <w:jc w:val="left"/>
              <w:rPr>
                <w:rFonts w:ascii="Times New Roman" w:hAnsi="Times New Roman"/>
              </w:rPr>
            </w:pPr>
            <w:r w:rsidRPr="009951B2">
              <w:rPr>
                <w:rFonts w:ascii="Times New Roman" w:hAnsi="Times New Roman"/>
              </w:rPr>
              <w:t>Fischer 2016</w:t>
            </w:r>
          </w:p>
        </w:tc>
        <w:tc>
          <w:tcPr>
            <w:tcW w:w="5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0135B6C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</w:rPr>
            </w:pPr>
            <w:r w:rsidRPr="009951B2">
              <w:rPr>
                <w:rFonts w:ascii="Times New Roman" w:hAnsi="Times New Roman"/>
              </w:rPr>
              <w:t>*</w:t>
            </w:r>
          </w:p>
        </w:tc>
        <w:tc>
          <w:tcPr>
            <w:tcW w:w="5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1A712C0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</w:rPr>
            </w:pPr>
            <w:r w:rsidRPr="009951B2">
              <w:rPr>
                <w:rFonts w:ascii="Times New Roman" w:hAnsi="Times New Roman"/>
              </w:rPr>
              <w:t>*</w:t>
            </w:r>
          </w:p>
        </w:tc>
        <w:tc>
          <w:tcPr>
            <w:tcW w:w="5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1874BC2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</w:rPr>
            </w:pPr>
            <w:r w:rsidRPr="009951B2">
              <w:rPr>
                <w:rFonts w:ascii="Times New Roman" w:hAnsi="Times New Roman"/>
              </w:rPr>
              <w:t>c</w:t>
            </w:r>
          </w:p>
        </w:tc>
        <w:tc>
          <w:tcPr>
            <w:tcW w:w="57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E721CA2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</w:rPr>
            </w:pPr>
            <w:r w:rsidRPr="009951B2">
              <w:rPr>
                <w:rFonts w:ascii="Times New Roman" w:hAnsi="Times New Roman"/>
              </w:rPr>
              <w:t>b</w:t>
            </w:r>
          </w:p>
        </w:tc>
        <w:tc>
          <w:tcPr>
            <w:tcW w:w="183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AC12D71" w14:textId="02A68F3B" w:rsidR="005656E6" w:rsidRPr="009951B2" w:rsidRDefault="00DA25CB" w:rsidP="001D0E0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80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FF949E8" w14:textId="77777777" w:rsidR="005656E6" w:rsidRPr="009951B2" w:rsidRDefault="005656E6" w:rsidP="001D0E09">
            <w:pPr>
              <w:jc w:val="center"/>
              <w:rPr>
                <w:rFonts w:ascii="Times New Roman" w:hAnsi="Times New Roman"/>
              </w:rPr>
            </w:pPr>
            <w:r w:rsidRPr="009951B2">
              <w:rPr>
                <w:rFonts w:ascii="Times New Roman" w:hAnsi="Times New Roman"/>
              </w:rPr>
              <w:t>*</w:t>
            </w:r>
          </w:p>
        </w:tc>
        <w:tc>
          <w:tcPr>
            <w:tcW w:w="77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994F470" w14:textId="3B48EC95" w:rsidR="005656E6" w:rsidRPr="009951B2" w:rsidRDefault="00CF3639" w:rsidP="001D0E0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7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2725E82" w14:textId="27D3CD5E" w:rsidR="005656E6" w:rsidRPr="009951B2" w:rsidRDefault="00CF3639" w:rsidP="001D0E0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7140E6" w:rsidRPr="009951B2" w14:paraId="2F75BCB2" w14:textId="77777777" w:rsidTr="00D70CF3"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</w:tcPr>
          <w:p w14:paraId="67C0B4A5" w14:textId="338A8E04" w:rsidR="007140E6" w:rsidRPr="009951B2" w:rsidRDefault="007140E6" w:rsidP="002D73BC">
            <w:pPr>
              <w:jc w:val="left"/>
              <w:rPr>
                <w:rFonts w:ascii="Times New Roman" w:hAnsi="Times New Roman"/>
              </w:rPr>
            </w:pPr>
            <w:r w:rsidRPr="009951B2">
              <w:rPr>
                <w:rFonts w:ascii="Times New Roman" w:eastAsia="SimSun" w:hAnsi="Times New Roman" w:hint="eastAsia"/>
                <w:szCs w:val="21"/>
              </w:rPr>
              <w:t>Sirakov 2</w:t>
            </w:r>
            <w:r w:rsidRPr="009951B2">
              <w:rPr>
                <w:rFonts w:ascii="Times New Roman" w:eastAsia="SimSun" w:hAnsi="Times New Roman"/>
                <w:szCs w:val="21"/>
              </w:rPr>
              <w:t>018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</w:tcPr>
          <w:p w14:paraId="66DF1620" w14:textId="657703E5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</w:tcPr>
          <w:p w14:paraId="1760B0F4" w14:textId="21DD5D3B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</w:tcPr>
          <w:p w14:paraId="7371469F" w14:textId="444E6FA2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</w:tcPr>
          <w:p w14:paraId="5BAF34A0" w14:textId="101D7378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</w:tcPr>
          <w:p w14:paraId="6B82C97F" w14:textId="54E37F5C" w:rsidR="007140E6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</w:tcPr>
          <w:p w14:paraId="1378F225" w14:textId="3699D22D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21EE233A" w14:textId="5A324B91" w:rsidR="007140E6" w:rsidRPr="009951B2" w:rsidRDefault="00130633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7CA1ADF" w14:textId="325A338A" w:rsidR="007140E6" w:rsidRPr="009951B2" w:rsidRDefault="00130633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7140E6" w:rsidRPr="009951B2" w14:paraId="44A547A4" w14:textId="77777777" w:rsidTr="00D70CF3">
        <w:tc>
          <w:tcPr>
            <w:tcW w:w="1617" w:type="dxa"/>
            <w:tcBorders>
              <w:top w:val="nil"/>
            </w:tcBorders>
            <w:shd w:val="clear" w:color="auto" w:fill="auto"/>
          </w:tcPr>
          <w:p w14:paraId="577C7A26" w14:textId="500822CC" w:rsidR="007140E6" w:rsidRPr="009951B2" w:rsidRDefault="007140E6" w:rsidP="002D73BC">
            <w:pPr>
              <w:jc w:val="left"/>
              <w:rPr>
                <w:rFonts w:ascii="Times New Roman" w:eastAsia="SimSun" w:hAnsi="Times New Roman"/>
                <w:szCs w:val="21"/>
              </w:rPr>
            </w:pPr>
            <w:r w:rsidRPr="009951B2">
              <w:rPr>
                <w:rFonts w:ascii="Times New Roman" w:eastAsia="SimSun" w:hAnsi="Times New Roman" w:hint="eastAsia"/>
                <w:szCs w:val="21"/>
              </w:rPr>
              <w:t>Sirakov 2</w:t>
            </w:r>
            <w:r w:rsidRPr="009951B2">
              <w:rPr>
                <w:rFonts w:ascii="Times New Roman" w:eastAsia="SimSun" w:hAnsi="Times New Roman"/>
                <w:szCs w:val="21"/>
              </w:rPr>
              <w:t>019</w:t>
            </w:r>
          </w:p>
        </w:tc>
        <w:tc>
          <w:tcPr>
            <w:tcW w:w="570" w:type="dxa"/>
            <w:tcBorders>
              <w:top w:val="nil"/>
            </w:tcBorders>
            <w:shd w:val="clear" w:color="auto" w:fill="auto"/>
          </w:tcPr>
          <w:p w14:paraId="5D66F0C0" w14:textId="632BD5AF" w:rsidR="007140E6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tcBorders>
              <w:top w:val="nil"/>
            </w:tcBorders>
            <w:shd w:val="clear" w:color="auto" w:fill="auto"/>
          </w:tcPr>
          <w:p w14:paraId="512ED3A2" w14:textId="23B188CC" w:rsidR="007140E6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tcBorders>
              <w:top w:val="nil"/>
            </w:tcBorders>
            <w:shd w:val="clear" w:color="auto" w:fill="auto"/>
          </w:tcPr>
          <w:p w14:paraId="0C79DE8C" w14:textId="6CD9B500" w:rsidR="007140E6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</w:tcPr>
          <w:p w14:paraId="3A5B5B87" w14:textId="7701B85C" w:rsidR="007140E6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</w:tcPr>
          <w:p w14:paraId="5DD32C7F" w14:textId="180A88E7" w:rsidR="007140E6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</w:tcPr>
          <w:p w14:paraId="095EF7E8" w14:textId="6732B38C" w:rsidR="007140E6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</w:tcPr>
          <w:p w14:paraId="1B5924BF" w14:textId="1F1EF374" w:rsidR="007140E6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</w:tcPr>
          <w:p w14:paraId="45E38655" w14:textId="3756F74F" w:rsidR="007140E6" w:rsidRDefault="00E21055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7140E6" w:rsidRPr="009951B2" w14:paraId="69A63F63" w14:textId="77777777" w:rsidTr="0059664A">
        <w:tc>
          <w:tcPr>
            <w:tcW w:w="1617" w:type="dxa"/>
            <w:shd w:val="clear" w:color="auto" w:fill="auto"/>
          </w:tcPr>
          <w:p w14:paraId="495CF4E2" w14:textId="15F15067" w:rsidR="007140E6" w:rsidRPr="009951B2" w:rsidRDefault="0059664A" w:rsidP="002D73B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uan</w:t>
            </w:r>
            <w:r w:rsidR="007140E6" w:rsidRPr="009951B2">
              <w:rPr>
                <w:rFonts w:ascii="Times New Roman" w:hAnsi="Times New Roman"/>
                <w:szCs w:val="21"/>
              </w:rPr>
              <w:t xml:space="preserve"> 2020</w:t>
            </w:r>
          </w:p>
        </w:tc>
        <w:tc>
          <w:tcPr>
            <w:tcW w:w="570" w:type="dxa"/>
            <w:shd w:val="clear" w:color="auto" w:fill="auto"/>
          </w:tcPr>
          <w:p w14:paraId="0E2B5520" w14:textId="1648DB10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shd w:val="clear" w:color="auto" w:fill="auto"/>
          </w:tcPr>
          <w:p w14:paraId="2F6D69FE" w14:textId="367D7231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shd w:val="clear" w:color="auto" w:fill="auto"/>
          </w:tcPr>
          <w:p w14:paraId="1388060D" w14:textId="00FEA73F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571" w:type="dxa"/>
            <w:shd w:val="clear" w:color="auto" w:fill="auto"/>
          </w:tcPr>
          <w:p w14:paraId="645CCCDB" w14:textId="5E2190D1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832" w:type="dxa"/>
            <w:shd w:val="clear" w:color="auto" w:fill="auto"/>
          </w:tcPr>
          <w:p w14:paraId="572BC6DF" w14:textId="603A37F1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807" w:type="dxa"/>
            <w:shd w:val="clear" w:color="auto" w:fill="auto"/>
          </w:tcPr>
          <w:p w14:paraId="457946A2" w14:textId="48BD8235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74" w:type="dxa"/>
            <w:shd w:val="clear" w:color="auto" w:fill="auto"/>
          </w:tcPr>
          <w:p w14:paraId="589784B9" w14:textId="1D0113DB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279" w:type="dxa"/>
            <w:shd w:val="clear" w:color="auto" w:fill="auto"/>
          </w:tcPr>
          <w:p w14:paraId="47CB9F2C" w14:textId="09B03F5C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</w:tr>
      <w:tr w:rsidR="007140E6" w:rsidRPr="009951B2" w14:paraId="3287E140" w14:textId="77777777" w:rsidTr="0059664A">
        <w:tc>
          <w:tcPr>
            <w:tcW w:w="1617" w:type="dxa"/>
            <w:shd w:val="clear" w:color="auto" w:fill="auto"/>
          </w:tcPr>
          <w:p w14:paraId="2EE5B9AD" w14:textId="3815A042" w:rsidR="007140E6" w:rsidRPr="009951B2" w:rsidRDefault="007140E6" w:rsidP="002D73BC">
            <w:pPr>
              <w:jc w:val="left"/>
              <w:rPr>
                <w:rFonts w:ascii="Times New Roman" w:hAnsi="Times New Roman"/>
                <w:szCs w:val="21"/>
              </w:rPr>
            </w:pPr>
            <w:r w:rsidRPr="009951B2">
              <w:rPr>
                <w:rFonts w:ascii="Times New Roman" w:eastAsia="SimSun" w:hAnsi="Times New Roman"/>
                <w:szCs w:val="21"/>
              </w:rPr>
              <w:t>Tomasello</w:t>
            </w:r>
            <w:r w:rsidRPr="009951B2">
              <w:rPr>
                <w:rFonts w:ascii="Times New Roman" w:eastAsia="SimSun" w:hAnsi="Times New Roman" w:hint="eastAsia"/>
                <w:szCs w:val="21"/>
              </w:rPr>
              <w:t xml:space="preserve"> 2</w:t>
            </w:r>
            <w:r w:rsidRPr="009951B2">
              <w:rPr>
                <w:rFonts w:ascii="Times New Roman" w:eastAsia="SimSun" w:hAnsi="Times New Roman"/>
                <w:szCs w:val="21"/>
              </w:rPr>
              <w:t>020</w:t>
            </w:r>
          </w:p>
        </w:tc>
        <w:tc>
          <w:tcPr>
            <w:tcW w:w="570" w:type="dxa"/>
            <w:shd w:val="clear" w:color="auto" w:fill="auto"/>
          </w:tcPr>
          <w:p w14:paraId="3E10DB78" w14:textId="30B1E29D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shd w:val="clear" w:color="auto" w:fill="auto"/>
          </w:tcPr>
          <w:p w14:paraId="27C05839" w14:textId="334F6452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shd w:val="clear" w:color="auto" w:fill="auto"/>
          </w:tcPr>
          <w:p w14:paraId="19053D14" w14:textId="07C87BFA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571" w:type="dxa"/>
            <w:shd w:val="clear" w:color="auto" w:fill="auto"/>
          </w:tcPr>
          <w:p w14:paraId="7904EED8" w14:textId="3148E5A9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832" w:type="dxa"/>
            <w:shd w:val="clear" w:color="auto" w:fill="auto"/>
          </w:tcPr>
          <w:p w14:paraId="4D4BD8B7" w14:textId="549F54F1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807" w:type="dxa"/>
            <w:shd w:val="clear" w:color="auto" w:fill="auto"/>
          </w:tcPr>
          <w:p w14:paraId="71C5D53F" w14:textId="7F8A8580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74" w:type="dxa"/>
            <w:shd w:val="clear" w:color="auto" w:fill="auto"/>
          </w:tcPr>
          <w:p w14:paraId="4D92B9E3" w14:textId="00308B8C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279" w:type="dxa"/>
            <w:shd w:val="clear" w:color="auto" w:fill="auto"/>
          </w:tcPr>
          <w:p w14:paraId="10F217CE" w14:textId="616619B4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</w:tr>
      <w:tr w:rsidR="007140E6" w:rsidRPr="009951B2" w14:paraId="169F132A" w14:textId="77777777" w:rsidTr="0059664A">
        <w:tc>
          <w:tcPr>
            <w:tcW w:w="1617" w:type="dxa"/>
            <w:shd w:val="clear" w:color="auto" w:fill="auto"/>
          </w:tcPr>
          <w:p w14:paraId="0CDB96AA" w14:textId="7F6973CB" w:rsidR="007140E6" w:rsidRPr="009951B2" w:rsidRDefault="007140E6" w:rsidP="002D73BC">
            <w:pPr>
              <w:jc w:val="left"/>
              <w:rPr>
                <w:rFonts w:ascii="Times New Roman" w:hAnsi="Times New Roman"/>
                <w:szCs w:val="21"/>
              </w:rPr>
            </w:pPr>
            <w:r w:rsidRPr="009951B2">
              <w:rPr>
                <w:rFonts w:ascii="Times New Roman" w:eastAsia="SimSun" w:hAnsi="Times New Roman" w:hint="eastAsia"/>
                <w:szCs w:val="21"/>
              </w:rPr>
              <w:t>Sirakov 2</w:t>
            </w:r>
            <w:r w:rsidRPr="009951B2">
              <w:rPr>
                <w:rFonts w:ascii="Times New Roman" w:eastAsia="SimSun" w:hAnsi="Times New Roman"/>
                <w:szCs w:val="21"/>
              </w:rPr>
              <w:t>020</w:t>
            </w:r>
          </w:p>
        </w:tc>
        <w:tc>
          <w:tcPr>
            <w:tcW w:w="570" w:type="dxa"/>
            <w:shd w:val="clear" w:color="auto" w:fill="auto"/>
          </w:tcPr>
          <w:p w14:paraId="5F2FABD5" w14:textId="0B8C3F77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shd w:val="clear" w:color="auto" w:fill="auto"/>
          </w:tcPr>
          <w:p w14:paraId="42DFF8F0" w14:textId="1E6B7081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shd w:val="clear" w:color="auto" w:fill="auto"/>
          </w:tcPr>
          <w:p w14:paraId="255DD639" w14:textId="1AC7C827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571" w:type="dxa"/>
            <w:shd w:val="clear" w:color="auto" w:fill="auto"/>
          </w:tcPr>
          <w:p w14:paraId="1BF003AE" w14:textId="7D5637FC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832" w:type="dxa"/>
            <w:shd w:val="clear" w:color="auto" w:fill="auto"/>
          </w:tcPr>
          <w:p w14:paraId="61C9DBD0" w14:textId="6FAECB1C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807" w:type="dxa"/>
            <w:shd w:val="clear" w:color="auto" w:fill="auto"/>
          </w:tcPr>
          <w:p w14:paraId="18029DD8" w14:textId="1FB2E816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74" w:type="dxa"/>
            <w:shd w:val="clear" w:color="auto" w:fill="auto"/>
          </w:tcPr>
          <w:p w14:paraId="376E34CC" w14:textId="2D7E51A9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279" w:type="dxa"/>
            <w:shd w:val="clear" w:color="auto" w:fill="auto"/>
          </w:tcPr>
          <w:p w14:paraId="19EC3AF9" w14:textId="620F86AD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</w:tr>
      <w:tr w:rsidR="007140E6" w:rsidRPr="009951B2" w14:paraId="3F834452" w14:textId="77777777" w:rsidTr="0059664A">
        <w:tc>
          <w:tcPr>
            <w:tcW w:w="1617" w:type="dxa"/>
            <w:shd w:val="clear" w:color="auto" w:fill="auto"/>
          </w:tcPr>
          <w:p w14:paraId="29DAA217" w14:textId="0EEFE60A" w:rsidR="007140E6" w:rsidRPr="009951B2" w:rsidRDefault="007140E6" w:rsidP="002D73BC">
            <w:pPr>
              <w:jc w:val="left"/>
              <w:rPr>
                <w:rFonts w:ascii="Times New Roman" w:eastAsia="SimSun" w:hAnsi="Times New Roman"/>
                <w:szCs w:val="21"/>
              </w:rPr>
            </w:pPr>
            <w:r w:rsidRPr="009951B2">
              <w:rPr>
                <w:rFonts w:ascii="Times New Roman" w:hAnsi="Times New Roman" w:hint="eastAsia"/>
                <w:szCs w:val="21"/>
              </w:rPr>
              <w:t xml:space="preserve">Lim </w:t>
            </w:r>
            <w:r w:rsidRPr="009951B2"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570" w:type="dxa"/>
            <w:shd w:val="clear" w:color="auto" w:fill="auto"/>
          </w:tcPr>
          <w:p w14:paraId="43892020" w14:textId="2458CEAC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shd w:val="clear" w:color="auto" w:fill="auto"/>
          </w:tcPr>
          <w:p w14:paraId="7EA2484F" w14:textId="7DFD696F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shd w:val="clear" w:color="auto" w:fill="auto"/>
          </w:tcPr>
          <w:p w14:paraId="32BCF2FD" w14:textId="7DC2B611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571" w:type="dxa"/>
            <w:shd w:val="clear" w:color="auto" w:fill="auto"/>
          </w:tcPr>
          <w:p w14:paraId="15C2AA28" w14:textId="31CF9600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832" w:type="dxa"/>
            <w:shd w:val="clear" w:color="auto" w:fill="auto"/>
          </w:tcPr>
          <w:p w14:paraId="680676A1" w14:textId="03BA402A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807" w:type="dxa"/>
            <w:shd w:val="clear" w:color="auto" w:fill="auto"/>
          </w:tcPr>
          <w:p w14:paraId="5B01DDDF" w14:textId="1B3C4DA6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74" w:type="dxa"/>
            <w:shd w:val="clear" w:color="auto" w:fill="auto"/>
          </w:tcPr>
          <w:p w14:paraId="71A9969D" w14:textId="737B8A3B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279" w:type="dxa"/>
            <w:shd w:val="clear" w:color="auto" w:fill="auto"/>
          </w:tcPr>
          <w:p w14:paraId="120406BD" w14:textId="6572EAB9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</w:tr>
      <w:tr w:rsidR="007140E6" w:rsidRPr="009951B2" w14:paraId="153CE088" w14:textId="77777777" w:rsidTr="0059664A">
        <w:tc>
          <w:tcPr>
            <w:tcW w:w="1617" w:type="dxa"/>
            <w:shd w:val="clear" w:color="auto" w:fill="auto"/>
          </w:tcPr>
          <w:p w14:paraId="2939BB9E" w14:textId="12777EE6" w:rsidR="007140E6" w:rsidRPr="009951B2" w:rsidRDefault="007140E6" w:rsidP="002D73BC">
            <w:pPr>
              <w:jc w:val="left"/>
              <w:rPr>
                <w:rFonts w:ascii="Times New Roman" w:eastAsia="SimSun" w:hAnsi="Times New Roman"/>
                <w:szCs w:val="21"/>
              </w:rPr>
            </w:pPr>
            <w:r w:rsidRPr="009951B2">
              <w:rPr>
                <w:rFonts w:ascii="Times New Roman" w:eastAsia="SimSun" w:hAnsi="Times New Roman" w:hint="eastAsia"/>
                <w:szCs w:val="21"/>
              </w:rPr>
              <w:t>Taqi 2</w:t>
            </w:r>
            <w:r w:rsidRPr="009951B2">
              <w:rPr>
                <w:rFonts w:ascii="Times New Roman" w:eastAsia="SimSun" w:hAnsi="Times New Roman"/>
                <w:szCs w:val="21"/>
              </w:rPr>
              <w:t>021</w:t>
            </w:r>
          </w:p>
        </w:tc>
        <w:tc>
          <w:tcPr>
            <w:tcW w:w="570" w:type="dxa"/>
            <w:shd w:val="clear" w:color="auto" w:fill="auto"/>
          </w:tcPr>
          <w:p w14:paraId="26DF6A8D" w14:textId="0120D323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shd w:val="clear" w:color="auto" w:fill="auto"/>
          </w:tcPr>
          <w:p w14:paraId="64076801" w14:textId="14ED94AC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shd w:val="clear" w:color="auto" w:fill="auto"/>
          </w:tcPr>
          <w:p w14:paraId="0B2DE4D4" w14:textId="7C929A6D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571" w:type="dxa"/>
            <w:shd w:val="clear" w:color="auto" w:fill="auto"/>
          </w:tcPr>
          <w:p w14:paraId="7AB05328" w14:textId="751CDEAA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</w:p>
        </w:tc>
        <w:tc>
          <w:tcPr>
            <w:tcW w:w="1832" w:type="dxa"/>
            <w:shd w:val="clear" w:color="auto" w:fill="auto"/>
          </w:tcPr>
          <w:p w14:paraId="597323EF" w14:textId="70F101CA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807" w:type="dxa"/>
            <w:shd w:val="clear" w:color="auto" w:fill="auto"/>
          </w:tcPr>
          <w:p w14:paraId="31367226" w14:textId="5E812E5A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74" w:type="dxa"/>
            <w:shd w:val="clear" w:color="auto" w:fill="auto"/>
          </w:tcPr>
          <w:p w14:paraId="10C5EBFB" w14:textId="3DDD848D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</w:p>
        </w:tc>
        <w:tc>
          <w:tcPr>
            <w:tcW w:w="1279" w:type="dxa"/>
            <w:shd w:val="clear" w:color="auto" w:fill="auto"/>
          </w:tcPr>
          <w:p w14:paraId="13FABD4D" w14:textId="0AF1006F" w:rsidR="007140E6" w:rsidRPr="009951B2" w:rsidRDefault="00E21055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7140E6" w:rsidRPr="009951B2" w14:paraId="51CC8185" w14:textId="77777777" w:rsidTr="0059664A">
        <w:tc>
          <w:tcPr>
            <w:tcW w:w="1617" w:type="dxa"/>
            <w:tcBorders>
              <w:bottom w:val="single" w:sz="8" w:space="0" w:color="auto"/>
            </w:tcBorders>
            <w:shd w:val="clear" w:color="auto" w:fill="auto"/>
          </w:tcPr>
          <w:p w14:paraId="5B7E85AA" w14:textId="36F45FDC" w:rsidR="007140E6" w:rsidRPr="009951B2" w:rsidRDefault="007140E6" w:rsidP="002D73BC">
            <w:pPr>
              <w:jc w:val="left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9951B2">
              <w:rPr>
                <w:rFonts w:ascii="Times New Roman" w:eastAsia="SimSun" w:hAnsi="Times New Roman" w:hint="eastAsia"/>
                <w:szCs w:val="21"/>
              </w:rPr>
              <w:t>Vinacci</w:t>
            </w:r>
            <w:proofErr w:type="spellEnd"/>
            <w:r w:rsidRPr="009951B2">
              <w:rPr>
                <w:rFonts w:ascii="Times New Roman" w:eastAsia="SimSun" w:hAnsi="Times New Roman" w:hint="eastAsia"/>
                <w:szCs w:val="21"/>
              </w:rPr>
              <w:t xml:space="preserve"> 2</w:t>
            </w:r>
            <w:r w:rsidRPr="009951B2">
              <w:rPr>
                <w:rFonts w:ascii="Times New Roman" w:eastAsia="SimSun" w:hAnsi="Times New Roman"/>
                <w:szCs w:val="21"/>
              </w:rPr>
              <w:t>022</w:t>
            </w:r>
          </w:p>
        </w:tc>
        <w:tc>
          <w:tcPr>
            <w:tcW w:w="570" w:type="dxa"/>
            <w:tcBorders>
              <w:bottom w:val="single" w:sz="8" w:space="0" w:color="auto"/>
            </w:tcBorders>
            <w:shd w:val="clear" w:color="auto" w:fill="auto"/>
          </w:tcPr>
          <w:p w14:paraId="1FDAB6CF" w14:textId="268D58EA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tcBorders>
              <w:bottom w:val="single" w:sz="8" w:space="0" w:color="auto"/>
            </w:tcBorders>
            <w:shd w:val="clear" w:color="auto" w:fill="auto"/>
          </w:tcPr>
          <w:p w14:paraId="24A3D3D4" w14:textId="796D4A3F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570" w:type="dxa"/>
            <w:tcBorders>
              <w:bottom w:val="single" w:sz="8" w:space="0" w:color="auto"/>
            </w:tcBorders>
            <w:shd w:val="clear" w:color="auto" w:fill="auto"/>
          </w:tcPr>
          <w:p w14:paraId="3C02416F" w14:textId="1F3B3538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shd w:val="clear" w:color="auto" w:fill="auto"/>
          </w:tcPr>
          <w:p w14:paraId="3D951BDC" w14:textId="485938BE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832" w:type="dxa"/>
            <w:tcBorders>
              <w:bottom w:val="single" w:sz="8" w:space="0" w:color="auto"/>
            </w:tcBorders>
            <w:shd w:val="clear" w:color="auto" w:fill="auto"/>
          </w:tcPr>
          <w:p w14:paraId="1C5AAD47" w14:textId="3C80EF50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auto"/>
          </w:tcPr>
          <w:p w14:paraId="5DB634EA" w14:textId="3B1B6C7F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74" w:type="dxa"/>
            <w:tcBorders>
              <w:bottom w:val="single" w:sz="8" w:space="0" w:color="auto"/>
            </w:tcBorders>
            <w:shd w:val="clear" w:color="auto" w:fill="auto"/>
          </w:tcPr>
          <w:p w14:paraId="3218D0B9" w14:textId="402713B9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279" w:type="dxa"/>
            <w:tcBorders>
              <w:bottom w:val="single" w:sz="8" w:space="0" w:color="auto"/>
            </w:tcBorders>
            <w:shd w:val="clear" w:color="auto" w:fill="auto"/>
          </w:tcPr>
          <w:p w14:paraId="7D0C0944" w14:textId="21E2A3AC" w:rsidR="007140E6" w:rsidRPr="009951B2" w:rsidRDefault="007140E6" w:rsidP="007140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</w:tr>
    </w:tbl>
    <w:p w14:paraId="4A813239" w14:textId="77777777" w:rsidR="005656E6" w:rsidRPr="009951B2" w:rsidRDefault="005656E6" w:rsidP="005656E6">
      <w:pPr>
        <w:rPr>
          <w:rFonts w:ascii="Times New Roman" w:hAnsi="Times New Roman"/>
          <w:b/>
          <w:bCs/>
        </w:rPr>
      </w:pPr>
      <w:r w:rsidRPr="009951B2">
        <w:rPr>
          <w:rFonts w:ascii="Times New Roman" w:hAnsi="Times New Roman"/>
          <w:b/>
          <w:bCs/>
        </w:rPr>
        <w:t>Selection</w:t>
      </w:r>
    </w:p>
    <w:p w14:paraId="59709151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1) Is the case definition adequate?</w:t>
      </w:r>
    </w:p>
    <w:p w14:paraId="4E83BDBF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a) Yes, with independent validation*</w:t>
      </w:r>
    </w:p>
    <w:p w14:paraId="2F1322C0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 xml:space="preserve">b) Yes, </w:t>
      </w:r>
      <w:proofErr w:type="spellStart"/>
      <w:r w:rsidRPr="009951B2">
        <w:rPr>
          <w:rFonts w:ascii="Times New Roman" w:hAnsi="Times New Roman"/>
        </w:rPr>
        <w:t>eg</w:t>
      </w:r>
      <w:proofErr w:type="spellEnd"/>
      <w:r w:rsidRPr="009951B2">
        <w:rPr>
          <w:rFonts w:ascii="Times New Roman" w:hAnsi="Times New Roman"/>
        </w:rPr>
        <w:t>, record linkage or based on self-reports</w:t>
      </w:r>
    </w:p>
    <w:p w14:paraId="0C28FBD7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c) No description</w:t>
      </w:r>
    </w:p>
    <w:p w14:paraId="1B5223A6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2) Representativeness of the cases</w:t>
      </w:r>
    </w:p>
    <w:p w14:paraId="392E6827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a) Consecutive or obviously representative series of cases*</w:t>
      </w:r>
    </w:p>
    <w:p w14:paraId="445E79A2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b) Potential for selection biases or not stated</w:t>
      </w:r>
    </w:p>
    <w:p w14:paraId="776D110B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3) Selection of controls</w:t>
      </w:r>
    </w:p>
    <w:p w14:paraId="2E33C0FE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a) Community controls*</w:t>
      </w:r>
    </w:p>
    <w:p w14:paraId="127F9CA1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b) Hospital controls</w:t>
      </w:r>
    </w:p>
    <w:p w14:paraId="44A8837C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c) No description</w:t>
      </w:r>
    </w:p>
    <w:p w14:paraId="0FC91254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4) Definition of controls</w:t>
      </w:r>
    </w:p>
    <w:p w14:paraId="2FD0D1AB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a) No history of disease (end point) *</w:t>
      </w:r>
    </w:p>
    <w:p w14:paraId="79086CF4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b) No description of source</w:t>
      </w:r>
    </w:p>
    <w:p w14:paraId="5348B2B1" w14:textId="77777777" w:rsidR="005656E6" w:rsidRPr="009951B2" w:rsidRDefault="005656E6" w:rsidP="005656E6">
      <w:pPr>
        <w:rPr>
          <w:rFonts w:ascii="Times New Roman" w:hAnsi="Times New Roman"/>
          <w:b/>
          <w:bCs/>
        </w:rPr>
      </w:pPr>
      <w:bookmarkStart w:id="0" w:name="_Hlk132846073"/>
      <w:r w:rsidRPr="009951B2">
        <w:rPr>
          <w:rFonts w:ascii="Times New Roman" w:hAnsi="Times New Roman"/>
          <w:b/>
          <w:bCs/>
        </w:rPr>
        <w:t>Comparability</w:t>
      </w:r>
    </w:p>
    <w:bookmarkEnd w:id="0"/>
    <w:p w14:paraId="26FC196D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1) Comparability of cases and controls based on the design or analysis</w:t>
      </w:r>
    </w:p>
    <w:p w14:paraId="30683E5E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a) Study controls for _____ (select the most important factor) *</w:t>
      </w:r>
    </w:p>
    <w:p w14:paraId="2A2D78D6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b) Study controls for any additional factor (these criteria could be modified to indicate a specific control for a second important factor) *</w:t>
      </w:r>
    </w:p>
    <w:p w14:paraId="1FC6080C" w14:textId="6EBFD26A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b) No comparability</w:t>
      </w:r>
    </w:p>
    <w:p w14:paraId="2D8177AB" w14:textId="77777777" w:rsidR="005656E6" w:rsidRPr="009951B2" w:rsidRDefault="005656E6" w:rsidP="005656E6">
      <w:pPr>
        <w:rPr>
          <w:rFonts w:ascii="Times New Roman" w:hAnsi="Times New Roman"/>
          <w:b/>
          <w:bCs/>
        </w:rPr>
      </w:pPr>
      <w:r w:rsidRPr="009951B2">
        <w:rPr>
          <w:rFonts w:ascii="Times New Roman" w:hAnsi="Times New Roman"/>
          <w:b/>
          <w:bCs/>
        </w:rPr>
        <w:t>Exposure</w:t>
      </w:r>
    </w:p>
    <w:p w14:paraId="5AD8B15D" w14:textId="77777777" w:rsidR="005656E6" w:rsidRPr="009951B2" w:rsidRDefault="005656E6" w:rsidP="005656E6">
      <w:pPr>
        <w:rPr>
          <w:rFonts w:ascii="Times New Roman" w:hAnsi="Times New Roman"/>
        </w:rPr>
      </w:pPr>
      <w:bookmarkStart w:id="1" w:name="_Hlk40657259"/>
      <w:r w:rsidRPr="009951B2">
        <w:rPr>
          <w:rFonts w:ascii="Times New Roman" w:hAnsi="Times New Roman"/>
        </w:rPr>
        <w:t>1) Assessments of exposure</w:t>
      </w:r>
    </w:p>
    <w:p w14:paraId="4619193F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a) Secure record (</w:t>
      </w:r>
      <w:proofErr w:type="spellStart"/>
      <w:r w:rsidRPr="009951B2">
        <w:rPr>
          <w:rFonts w:ascii="Times New Roman" w:hAnsi="Times New Roman"/>
        </w:rPr>
        <w:t>eg</w:t>
      </w:r>
      <w:proofErr w:type="spellEnd"/>
      <w:r w:rsidRPr="009951B2">
        <w:rPr>
          <w:rFonts w:ascii="Times New Roman" w:hAnsi="Times New Roman"/>
        </w:rPr>
        <w:t>, surgical records) *</w:t>
      </w:r>
    </w:p>
    <w:p w14:paraId="4BEA6545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b) Structured interview where blind to case/control status*</w:t>
      </w:r>
    </w:p>
    <w:p w14:paraId="7A3BEAAB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c) Interview not blinded to case/control status</w:t>
      </w:r>
    </w:p>
    <w:p w14:paraId="67A6A3D2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d) Written self-report or medical record only</w:t>
      </w:r>
    </w:p>
    <w:p w14:paraId="7EE7994F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e) No description</w:t>
      </w:r>
    </w:p>
    <w:bookmarkEnd w:id="1"/>
    <w:p w14:paraId="15F16CBB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2) Sufficient follow-up time</w:t>
      </w:r>
    </w:p>
    <w:p w14:paraId="69E4ED51" w14:textId="77777777" w:rsidR="005656E6" w:rsidRPr="009951B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a) Yes*</w:t>
      </w:r>
    </w:p>
    <w:p w14:paraId="0E711CC9" w14:textId="77777777" w:rsidR="005656E6" w:rsidRPr="00EC36C2" w:rsidRDefault="005656E6" w:rsidP="005656E6">
      <w:pPr>
        <w:rPr>
          <w:rFonts w:ascii="Times New Roman" w:hAnsi="Times New Roman"/>
        </w:rPr>
      </w:pPr>
      <w:r w:rsidRPr="009951B2">
        <w:rPr>
          <w:rFonts w:ascii="Times New Roman" w:hAnsi="Times New Roman"/>
        </w:rPr>
        <w:t>b) No</w:t>
      </w:r>
    </w:p>
    <w:p w14:paraId="050F2BD1" w14:textId="09D1B712" w:rsidR="00F07884" w:rsidRPr="00252957" w:rsidRDefault="00252957" w:rsidP="00252957">
      <w:pPr>
        <w:rPr>
          <w:rFonts w:ascii="Times New Roman" w:hAnsi="Times New Roman"/>
        </w:rPr>
      </w:pPr>
      <w:r w:rsidRPr="00252957">
        <w:rPr>
          <w:rFonts w:ascii="Times New Roman" w:hAnsi="Times New Roman"/>
        </w:rPr>
        <w:lastRenderedPageBreak/>
        <w:t xml:space="preserve">Note: A study can be awarded a maximum of one </w:t>
      </w:r>
      <w:r>
        <w:rPr>
          <w:rFonts w:ascii="Segoe UI Symbol" w:hAnsi="Segoe UI Symbol" w:cs="Segoe UI Symbol"/>
        </w:rPr>
        <w:t>*</w:t>
      </w:r>
      <w:r w:rsidRPr="00252957">
        <w:rPr>
          <w:rFonts w:ascii="Times New Roman" w:hAnsi="Times New Roman"/>
        </w:rPr>
        <w:t xml:space="preserve"> for each numbered item within the Selection and Outcome categories. A maximum of two </w:t>
      </w:r>
      <w:r>
        <w:rPr>
          <w:rFonts w:ascii="Segoe UI Symbol" w:hAnsi="Segoe UI Symbol" w:cs="Segoe UI Symbol"/>
        </w:rPr>
        <w:t>*</w:t>
      </w:r>
      <w:r w:rsidRPr="00252957">
        <w:rPr>
          <w:rFonts w:ascii="Times New Roman" w:hAnsi="Times New Roman"/>
        </w:rPr>
        <w:t xml:space="preserve"> can be given</w:t>
      </w:r>
      <w:r>
        <w:rPr>
          <w:rFonts w:ascii="Times New Roman" w:hAnsi="Times New Roman"/>
        </w:rPr>
        <w:t xml:space="preserve"> </w:t>
      </w:r>
      <w:r w:rsidRPr="00252957">
        <w:rPr>
          <w:rFonts w:ascii="Times New Roman" w:hAnsi="Times New Roman"/>
        </w:rPr>
        <w:t xml:space="preserve">for Comparability. Studies with ≥6 </w:t>
      </w:r>
      <w:r>
        <w:rPr>
          <w:rFonts w:ascii="Segoe UI Symbol" w:hAnsi="Segoe UI Symbol" w:cs="Segoe UI Symbol"/>
        </w:rPr>
        <w:t>*</w:t>
      </w:r>
      <w:r w:rsidRPr="00252957">
        <w:rPr>
          <w:rFonts w:ascii="Times New Roman" w:hAnsi="Times New Roman"/>
        </w:rPr>
        <w:t xml:space="preserve"> positive answers were defined as good quality.</w:t>
      </w:r>
    </w:p>
    <w:sectPr w:rsidR="00F07884" w:rsidRPr="00252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E5CAF" w14:textId="77777777" w:rsidR="00460E2D" w:rsidRDefault="00460E2D" w:rsidP="005656E6">
      <w:r>
        <w:separator/>
      </w:r>
    </w:p>
  </w:endnote>
  <w:endnote w:type="continuationSeparator" w:id="0">
    <w:p w14:paraId="203B0AF8" w14:textId="77777777" w:rsidR="00460E2D" w:rsidRDefault="00460E2D" w:rsidP="00565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D9E50" w14:textId="77777777" w:rsidR="00460E2D" w:rsidRDefault="00460E2D" w:rsidP="005656E6">
      <w:r>
        <w:separator/>
      </w:r>
    </w:p>
  </w:footnote>
  <w:footnote w:type="continuationSeparator" w:id="0">
    <w:p w14:paraId="575327C3" w14:textId="77777777" w:rsidR="00460E2D" w:rsidRDefault="00460E2D" w:rsidP="00565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403"/>
    <w:rsid w:val="00104403"/>
    <w:rsid w:val="00130633"/>
    <w:rsid w:val="001509CE"/>
    <w:rsid w:val="00157B03"/>
    <w:rsid w:val="00240272"/>
    <w:rsid w:val="00252957"/>
    <w:rsid w:val="0027187E"/>
    <w:rsid w:val="002D4352"/>
    <w:rsid w:val="002D73BC"/>
    <w:rsid w:val="003C7B7C"/>
    <w:rsid w:val="00460E2D"/>
    <w:rsid w:val="005656E6"/>
    <w:rsid w:val="0059664A"/>
    <w:rsid w:val="00601BB8"/>
    <w:rsid w:val="00655200"/>
    <w:rsid w:val="006B7A2D"/>
    <w:rsid w:val="006D606C"/>
    <w:rsid w:val="007140E6"/>
    <w:rsid w:val="0076038F"/>
    <w:rsid w:val="00816DE0"/>
    <w:rsid w:val="008E3E30"/>
    <w:rsid w:val="009951B2"/>
    <w:rsid w:val="009E3F43"/>
    <w:rsid w:val="00A07BD1"/>
    <w:rsid w:val="00A30F08"/>
    <w:rsid w:val="00A5619E"/>
    <w:rsid w:val="00A669BE"/>
    <w:rsid w:val="00B04105"/>
    <w:rsid w:val="00B2039B"/>
    <w:rsid w:val="00BF4419"/>
    <w:rsid w:val="00C44E12"/>
    <w:rsid w:val="00CF3639"/>
    <w:rsid w:val="00D70CF3"/>
    <w:rsid w:val="00DA25CB"/>
    <w:rsid w:val="00E146E5"/>
    <w:rsid w:val="00E21055"/>
    <w:rsid w:val="00E7766B"/>
    <w:rsid w:val="00F07884"/>
    <w:rsid w:val="00F370E6"/>
    <w:rsid w:val="00F936DE"/>
    <w:rsid w:val="00FC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30C92"/>
  <w15:chartTrackingRefBased/>
  <w15:docId w15:val="{93862764-A46F-4F33-9E3F-3FB282651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6E6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6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6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6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bowen</dc:creator>
  <cp:keywords/>
  <dc:description/>
  <cp:lastModifiedBy>Sandhya Patel</cp:lastModifiedBy>
  <cp:revision>2</cp:revision>
  <dcterms:created xsi:type="dcterms:W3CDTF">2023-09-08T12:48:00Z</dcterms:created>
  <dcterms:modified xsi:type="dcterms:W3CDTF">2023-09-08T12:48:00Z</dcterms:modified>
</cp:coreProperties>
</file>